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eastAsia="Times New Roman"/>
          <w:b/>
          <w:b/>
        </w:rPr>
      </w:pPr>
      <w:r>
        <w:rPr>
          <w:rFonts w:eastAsia="Times New Roman"/>
          <w:b/>
        </w:rPr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No.</w:t>
        <w:tab/>
        <w:t>Pos.</w:t>
        <w:tab/>
        <w:t xml:space="preserve">Mol.Weight </w:t>
        <w:tab/>
        <w:t>Sequence</w:t>
        <w:tab/>
      </w:r>
    </w:p>
    <w:p>
      <w:pPr>
        <w:pStyle w:val="PlainText"/>
        <w:pBdr>
          <w:top w:val="single" w:sz="4" w:space="1" w:color="000000"/>
        </w:pBdr>
        <w:rPr>
          <w:rFonts w:eastAsia="Times New Roman"/>
        </w:rPr>
      </w:pPr>
      <w:r>
        <w:rPr>
          <w:rFonts w:eastAsia="Times New Roman"/>
        </w:rPr>
        <w:t>1</w:t>
        <w:tab/>
        <w:t>A 1</w:t>
        <w:tab/>
        <w:t>1601.2</w:t>
        <w:tab/>
        <w:t xml:space="preserve">    S-G-R-G-K-Q-G-G-K-A-R-A-K-A-K-T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2</w:t>
        <w:tab/>
        <w:t>A 2</w:t>
        <w:tab/>
        <w:t>1615.18</w:t>
        <w:tab/>
        <w:t xml:space="preserve">  S-G-Rme-G-K-Q-G-G-K-A-R-A-K-A-K-T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3</w:t>
        <w:tab/>
        <w:t>A 3</w:t>
        <w:tab/>
        <w:t>1629.18</w:t>
        <w:tab/>
        <w:t>S-G-Rme2a-G-K-Q-G-G-K-A-R-A-K-A-K-T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4</w:t>
        <w:tab/>
        <w:t>A 4</w:t>
        <w:tab/>
        <w:t>1629.18</w:t>
        <w:tab/>
        <w:t>S-G-Rme2s-G-K-Q-G-G-K-A-R-A-K-A-K-T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5</w:t>
        <w:tab/>
        <w:t>A 5</w:t>
        <w:tab/>
        <w:t>1615.17</w:t>
        <w:tab/>
        <w:t xml:space="preserve">  S-G-R-G-Kme-Q-G-G-K-A-R-A-K-A-K-T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6</w:t>
        <w:tab/>
        <w:t>A 6</w:t>
        <w:tab/>
        <w:t>1629.75</w:t>
        <w:tab/>
        <w:t xml:space="preserve"> S-G-R-G-Kme2-Q-G-G-K-A-R-A-K-A-K-T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7</w:t>
        <w:tab/>
        <w:t>A 7</w:t>
        <w:tab/>
        <w:t>1643.17</w:t>
        <w:tab/>
        <w:t xml:space="preserve"> S-G-R-G-Kme3-Q-G-G-K-A-R-A-K-A-K-T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8</w:t>
        <w:tab/>
        <w:t>A 8</w:t>
        <w:tab/>
        <w:t>1615.17</w:t>
        <w:tab/>
        <w:t xml:space="preserve">  S-G-R-G-K-Q-G-G-Kme-A-R-A-K-A-K-T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9</w:t>
        <w:tab/>
        <w:t>A 9</w:t>
        <w:tab/>
        <w:t>1629.75</w:t>
        <w:tab/>
        <w:t xml:space="preserve"> S-G-R-G-K-Q-G-G-Kme2-A-R-A-K-A-K-T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10</w:t>
        <w:tab/>
        <w:t>A10</w:t>
        <w:tab/>
        <w:t>1643.17</w:t>
        <w:tab/>
        <w:t xml:space="preserve"> S-G-R-G-K-Q-G-G-Kme3-A-R-A-K-A-K-T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11</w:t>
        <w:tab/>
        <w:t>A11</w:t>
        <w:tab/>
        <w:t>1700.3</w:t>
        <w:tab/>
        <w:t xml:space="preserve">    R-G-K-Q-G-G-K-A-R-A-K-A-K-T-R-S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12</w:t>
        <w:tab/>
        <w:t>A12</w:t>
        <w:tab/>
        <w:t>1714.28</w:t>
        <w:tab/>
        <w:t xml:space="preserve">  R-G-K-Q-G-G-K-A-Rme-A-K-A-K-T-R-S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13</w:t>
        <w:tab/>
        <w:t>B 1</w:t>
        <w:tab/>
        <w:t>1728.28</w:t>
        <w:tab/>
        <w:t>R-G-K-Q-G-G-K-A-Rme2a-A-K-A-K-T-R-S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14</w:t>
        <w:tab/>
        <w:t>B 2</w:t>
        <w:tab/>
        <w:t>1728.28</w:t>
        <w:tab/>
        <w:t>R-G-K-Q-G-G-K-A-Rme2s-A-K-A-K-T-R-S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15</w:t>
        <w:tab/>
        <w:t>B 3</w:t>
        <w:tab/>
        <w:t>1730.3</w:t>
        <w:tab/>
        <w:t xml:space="preserve">    K-Q-G-G-K-A-R-A-K-A-K-T-R-S-S-R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16</w:t>
        <w:tab/>
        <w:t>B 4</w:t>
        <w:tab/>
        <w:t>1744.27</w:t>
        <w:tab/>
        <w:t xml:space="preserve">  K-Q-G-G-K-A-R-A-Kme-A-K-T-R-S-S-R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17</w:t>
        <w:tab/>
        <w:t>B 5</w:t>
        <w:tab/>
        <w:t>1758.85</w:t>
        <w:tab/>
        <w:t xml:space="preserve"> K-Q-G-G-K-A-R-A-Kme2-A-K-T-R-S-S-R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18</w:t>
        <w:tab/>
        <w:t>B 6</w:t>
        <w:tab/>
        <w:t>1772.27</w:t>
        <w:tab/>
        <w:t xml:space="preserve"> K-Q-G-G-K-A-R-A-Kme3-A-K-T-R-S-S-R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19</w:t>
        <w:tab/>
        <w:t>B 7</w:t>
        <w:tab/>
        <w:t>1602.2</w:t>
        <w:tab/>
        <w:t xml:space="preserve">    G-G-K-A-R-A-K-A-K-T-R-S-S-R-A-G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20</w:t>
        <w:tab/>
        <w:t>B 8</w:t>
        <w:tab/>
        <w:t>1616.17</w:t>
        <w:tab/>
        <w:t xml:space="preserve">  G-G-K-A-R-A-K-A-Kme-T-R-S-S-R-A-G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21</w:t>
        <w:tab/>
        <w:t>B 9</w:t>
        <w:tab/>
        <w:t>1630.75</w:t>
        <w:tab/>
        <w:t xml:space="preserve"> G-G-K-A-R-A-K-A-Kme2-T-R-S-S-R-A-G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22</w:t>
        <w:tab/>
        <w:t>B10</w:t>
        <w:tab/>
        <w:t>1644.17</w:t>
        <w:tab/>
        <w:t xml:space="preserve"> G-G-K-A-R-A-K-A-Kme3-T-R-S-S-R-A-G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23</w:t>
        <w:tab/>
        <w:t>B11</w:t>
        <w:tab/>
        <w:t>1729.3</w:t>
        <w:tab/>
        <w:t xml:space="preserve">    K-A-R-A-K-A-K-T-R-S-S-R-A-G-L-Q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24</w:t>
        <w:tab/>
        <w:t>B12</w:t>
        <w:tab/>
        <w:t>1743.28</w:t>
        <w:tab/>
        <w:t xml:space="preserve">  K-A-R-A-K-A-K-T-Rme-S-S-R-A-G-L-Q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25</w:t>
        <w:tab/>
        <w:t>C 1</w:t>
        <w:tab/>
        <w:t>1757.28</w:t>
        <w:tab/>
        <w:t>K-A-R-A-K-A-K-T-Rme2a-S-S-R-A-G-L-Q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26</w:t>
        <w:tab/>
        <w:t>C 2</w:t>
        <w:tab/>
        <w:t>1757.28</w:t>
        <w:tab/>
        <w:t>K-A-R-A-K-A-K-T-Rme2s-S-S-R-A-G-L-Q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27</w:t>
        <w:tab/>
        <w:t>C 3</w:t>
        <w:tab/>
        <w:t>1717.2</w:t>
        <w:tab/>
        <w:t xml:space="preserve">    A-K-A-K-T-R-S-S-R-A-G-L-Q-F-P-V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28</w:t>
        <w:tab/>
        <w:t>C 4</w:t>
        <w:tab/>
        <w:t>1731.18</w:t>
        <w:tab/>
        <w:t xml:space="preserve">  A-K-A-K-T-R-S-S-Rme-A-G-L-Q-F-P-V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29</w:t>
        <w:tab/>
        <w:t>C 5</w:t>
        <w:tab/>
        <w:t>1745.18</w:t>
        <w:tab/>
        <w:t>A-K-A-K-T-R-S-S-Rme2a-A-G-L-Q-F-P-V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30</w:t>
        <w:tab/>
        <w:t>C 6</w:t>
        <w:tab/>
        <w:t>1745.18</w:t>
        <w:tab/>
        <w:t>A-K-A-K-T-R-S-S-Rme2s-A-G-L-Q-F-P-V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31</w:t>
        <w:tab/>
        <w:t>C 7</w:t>
        <w:tab/>
        <w:t>1847.4</w:t>
        <w:tab/>
        <w:t xml:space="preserve">    A-G-L-Q-F-P-V-G-R-V-H-R-L-L-R-K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32</w:t>
        <w:tab/>
        <w:t>C 8</w:t>
        <w:tab/>
        <w:t>1861.38</w:t>
        <w:tab/>
        <w:t xml:space="preserve">  A-G-L-Q-F-P-V-G-Rme-V-H-R-L-L-R-K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33</w:t>
        <w:tab/>
        <w:t>C 9</w:t>
        <w:tab/>
        <w:t>1875.38</w:t>
        <w:tab/>
        <w:t>A-G-L-Q-F-P-V-G-Rme2a-V-H-R-L-L-R-K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34</w:t>
        <w:tab/>
        <w:t>C10</w:t>
        <w:tab/>
        <w:t>1875.38</w:t>
        <w:tab/>
        <w:t>A-G-L-Q-F-P-V-G-Rme2s-V-H-R-L-L-R-K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35</w:t>
        <w:tab/>
        <w:t>C11</w:t>
        <w:tab/>
        <w:t>1940.4</w:t>
        <w:tab/>
        <w:t xml:space="preserve">    Q-F-P-V-G-R-V-H-R-L-L-R-K-G-N-Y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36</w:t>
        <w:tab/>
        <w:t>C12</w:t>
        <w:tab/>
        <w:t>1954.38</w:t>
        <w:tab/>
        <w:t xml:space="preserve">  Q-F-P-V-G-R-V-H-Rme-L-L-R-K-G-N-Y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37</w:t>
        <w:tab/>
        <w:t>D 1</w:t>
        <w:tab/>
        <w:t>1968.38</w:t>
        <w:tab/>
        <w:t>Q-F-P-V-G-R-V-H-Rme2a-L-L-R-K-G-N-Y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38</w:t>
        <w:tab/>
        <w:t>D 2</w:t>
        <w:tab/>
        <w:t>1968.38</w:t>
        <w:tab/>
        <w:t>Q-F-P-V-G-R-V-H-Rme2s-L-L-R-K-G-N-Y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39</w:t>
        <w:tab/>
        <w:t>D 3</w:t>
        <w:tab/>
        <w:t>1940.4</w:t>
        <w:tab/>
        <w:t xml:space="preserve">    V-G-R-V-H-R-L-L-R-K-G-N-Y-S-E-R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40</w:t>
        <w:tab/>
        <w:t>D 4</w:t>
        <w:tab/>
        <w:t>1954.38</w:t>
        <w:tab/>
        <w:t xml:space="preserve">  V-G-R-V-H-R-L-L-Rme-K-G-N-Y-S-E-R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41</w:t>
        <w:tab/>
        <w:t>D 5</w:t>
        <w:tab/>
        <w:t>1968.38</w:t>
        <w:tab/>
        <w:t>V-G-R-V-H-R-L-L-Rme2a-K-G-N-Y-S-E-R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42</w:t>
        <w:tab/>
        <w:t>D 6</w:t>
        <w:tab/>
        <w:t>1968.38</w:t>
        <w:tab/>
        <w:t>V-G-R-V-H-R-L-L-Rme2s-K-G-N-Y-S-E-R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43</w:t>
        <w:tab/>
        <w:t>D 7</w:t>
        <w:tab/>
        <w:t>1940.4</w:t>
        <w:tab/>
        <w:t xml:space="preserve">    G-R-V-H-R-L-L-R-K-G-N-Y-S-E-R-V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44</w:t>
        <w:tab/>
        <w:t>D 8</w:t>
        <w:tab/>
        <w:t>1954.37</w:t>
        <w:tab/>
        <w:t xml:space="preserve">  G-R-V-H-R-L-L-R-Kme-G-N-Y-S-E-R-V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45</w:t>
        <w:tab/>
        <w:t>D 9</w:t>
        <w:tab/>
        <w:t>1968.95</w:t>
        <w:tab/>
        <w:t xml:space="preserve"> G-R-V-H-R-L-L-R-Kme2-G-N-Y-S-E-R-V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46</w:t>
        <w:tab/>
        <w:t>D10</w:t>
        <w:tab/>
        <w:t>1982.37</w:t>
        <w:tab/>
        <w:t xml:space="preserve"> G-R-V-H-R-L-L-R-Kme3-G-N-Y-S-E-R-V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47</w:t>
        <w:tab/>
        <w:t>D11</w:t>
        <w:tab/>
        <w:t>1674.1</w:t>
        <w:tab/>
        <w:t xml:space="preserve">    L-R-K-G-N-Y-S-E-R-V-G-A-G-A-P-V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48</w:t>
        <w:tab/>
        <w:t>D12</w:t>
        <w:tab/>
        <w:t>1688.08</w:t>
        <w:tab/>
        <w:t xml:space="preserve">  L-R-K-G-N-Y-S-E-Rme-V-G-A-G-A-P-V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49</w:t>
        <w:tab/>
        <w:t>E 1</w:t>
        <w:tab/>
        <w:t>1702.08</w:t>
        <w:tab/>
        <w:t>L-R-K-G-N-Y-S-E-Rme2a-V-G-A-G-A-P-V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50</w:t>
        <w:tab/>
        <w:t>E 2</w:t>
        <w:tab/>
        <w:t>1702.08</w:t>
        <w:tab/>
        <w:t>L-R-K-G-N-Y-S-E-Rme2s-V-G-A-G-A-P-V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51</w:t>
        <w:tab/>
        <w:t>E 3</w:t>
        <w:tab/>
        <w:t>1770.3</w:t>
        <w:tab/>
        <w:t xml:space="preserve">    L-E-L-A-G-N-A-A-R-D-N-K-K-T-R-I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52</w:t>
        <w:tab/>
        <w:t>E 4</w:t>
        <w:tab/>
        <w:t>1784.28</w:t>
        <w:tab/>
        <w:t xml:space="preserve">  L-E-L-A-G-N-A-A-Rme-D-N-K-K-T-R-I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53</w:t>
        <w:tab/>
        <w:t>E 5</w:t>
        <w:tab/>
        <w:t>1798.28</w:t>
        <w:tab/>
        <w:t>L-E-L-A-G-N-A-A-Rme2a-D-N-K-K-T-R-I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54</w:t>
        <w:tab/>
        <w:t>E 6</w:t>
        <w:tab/>
        <w:t>1798.28</w:t>
        <w:tab/>
        <w:t>L-E-L-A-G-N-A-A-Rme2s-D-N-K-K-T-R-I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55</w:t>
        <w:tab/>
        <w:t>E 7</w:t>
        <w:tab/>
        <w:t>1781.3</w:t>
        <w:tab/>
        <w:t xml:space="preserve">    A-G-N-A-A-R-D-N-K-K-T-R-I-I-P-R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56</w:t>
        <w:tab/>
        <w:t>E 8</w:t>
        <w:tab/>
        <w:t>1795.27</w:t>
        <w:tab/>
        <w:t xml:space="preserve">  A-G-N-A-A-R-D-N-Kme-K-T-R-I-I-P-R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57</w:t>
        <w:tab/>
        <w:t>E 9</w:t>
        <w:tab/>
        <w:t>1809.85</w:t>
        <w:tab/>
        <w:t xml:space="preserve"> A-G-N-A-A-R-D-N-Kme2-K-T-R-I-I-P-R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58</w:t>
        <w:tab/>
        <w:t>E10</w:t>
        <w:tab/>
        <w:t>1823.27</w:t>
        <w:tab/>
        <w:t xml:space="preserve"> A-G-N-A-A-R-D-N-Kme3-K-T-R-I-I-P-R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59</w:t>
        <w:tab/>
        <w:t>E11</w:t>
        <w:tab/>
        <w:t>1847.3</w:t>
        <w:tab/>
        <w:t xml:space="preserve">    G-N-A-A-R-D-N-K-K-T-R-I-I-P-R-H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60</w:t>
        <w:tab/>
        <w:t>E12</w:t>
        <w:tab/>
        <w:t>1861.27</w:t>
        <w:tab/>
        <w:t xml:space="preserve">  G-N-A-A-R-D-N-K-Kme-T-R-I-I-P-R-H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61</w:t>
        <w:tab/>
        <w:t>F 1</w:t>
        <w:tab/>
        <w:t>1875.85</w:t>
        <w:tab/>
        <w:t xml:space="preserve"> G-N-A-A-R-D-N-K-Kme2-T-R-I-I-P-R-H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62</w:t>
        <w:tab/>
        <w:t>F 2</w:t>
        <w:tab/>
        <w:t>1889.27</w:t>
        <w:tab/>
        <w:t xml:space="preserve"> G-N-A-A-R-D-N-K-Kme3-T-R-I-I-P-R-H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63</w:t>
        <w:tab/>
        <w:t>F 3</w:t>
        <w:tab/>
        <w:t>1917.4</w:t>
        <w:tab/>
        <w:t xml:space="preserve">    A-A-R-D-N-K-K-T-R-I-I-P-R-H-L-Q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64</w:t>
        <w:tab/>
        <w:t>F 4</w:t>
        <w:tab/>
        <w:t>1931.38</w:t>
        <w:tab/>
        <w:t xml:space="preserve">  A-A-R-D-N-K-K-T-Rme-I-I-P-R-H-L-Q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65</w:t>
        <w:tab/>
        <w:t>F 5</w:t>
        <w:tab/>
        <w:t>1945.38</w:t>
        <w:tab/>
        <w:t>A-A-R-D-N-K-K-T-Rme2a-I-I-P-R-H-L-Q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66</w:t>
        <w:tab/>
        <w:t>F 6</w:t>
        <w:tab/>
        <w:t>1945.38</w:t>
        <w:tab/>
        <w:t>A-A-R-D-N-K-K-T-Rme2s-I-I-P-R-H-L-Q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67</w:t>
        <w:tab/>
        <w:t>F 7</w:t>
        <w:tab/>
        <w:t>1899.6</w:t>
        <w:tab/>
        <w:t xml:space="preserve">    K-T-R-I-I-L-A-P-R-H-L-Q-L-A-I-R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68</w:t>
        <w:tab/>
        <w:t>F 8</w:t>
        <w:tab/>
        <w:t>1913.58</w:t>
        <w:tab/>
        <w:t xml:space="preserve">  K-T-R-I-I-L-A-P-Rme-H-L-Q-L-A-I-R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69</w:t>
        <w:tab/>
        <w:t>F 9</w:t>
        <w:tab/>
        <w:t>1927.58</w:t>
        <w:tab/>
        <w:t>K-T-R-I-I-L-A-P-Rme2a-H-L-Q-L-A-I-R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70</w:t>
        <w:tab/>
        <w:t>F10</w:t>
        <w:tab/>
        <w:t>1927.58</w:t>
        <w:tab/>
        <w:t>K-T-R-I-I-L-A-P-Rme2s-H-L-Q-L-A-I-R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71</w:t>
        <w:tab/>
        <w:t>F11</w:t>
        <w:tab/>
        <w:t>1946.3</w:t>
        <w:tab/>
        <w:t xml:space="preserve">    P-R-H-L-Q-L-A-I-R-N-D-E-E-L-N-K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72</w:t>
        <w:tab/>
        <w:t>F12</w:t>
        <w:tab/>
        <w:t>1960.28</w:t>
        <w:tab/>
        <w:t xml:space="preserve">  P-R-H-L-Q-L-A-I-Rme-N-D-E-E-L-N-K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73</w:t>
        <w:tab/>
        <w:t>G 1</w:t>
        <w:tab/>
        <w:t>1974.28</w:t>
        <w:tab/>
        <w:t>P-R-H-L-Q-L-A-I-Rme2a-N-D-E-E-L-N-K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74</w:t>
        <w:tab/>
        <w:t>G 2</w:t>
        <w:tab/>
        <w:t>1974.28</w:t>
        <w:tab/>
        <w:t>P-R-H-L-Q-L-A-I-Rme2s-N-D-E-E-L-N-K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75</w:t>
        <w:tab/>
        <w:t>G 3</w:t>
        <w:tab/>
        <w:t>1855.4</w:t>
        <w:tab/>
        <w:t xml:space="preserve">    I-R-N-D-E-E-L-N-K-L-L-G-K-V-T-I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76</w:t>
        <w:tab/>
        <w:t>G 4</w:t>
        <w:tab/>
        <w:t>1869.37</w:t>
        <w:tab/>
        <w:t xml:space="preserve">  I-R-N-D-E-E-L-N-Kme-L-L-G-K-V-T-I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77</w:t>
        <w:tab/>
        <w:t>G 5</w:t>
        <w:tab/>
        <w:t>1883.95</w:t>
        <w:tab/>
        <w:t xml:space="preserve"> I-R-N-D-E-E-L-N-Kme2-L-L-G-K-V-T-I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78</w:t>
        <w:tab/>
        <w:t>G 6</w:t>
        <w:tab/>
        <w:t>1897.37</w:t>
        <w:tab/>
        <w:t xml:space="preserve"> I-R-N-D-E-E-L-N-Kme3-L-L-G-K-V-T-I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79</w:t>
        <w:tab/>
        <w:t>G 7</w:t>
        <w:tab/>
        <w:t>1654.3</w:t>
        <w:tab/>
        <w:t xml:space="preserve">    E-L-L-N-K-L-L-G-K-V-T-I-A-Q-G-G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80</w:t>
        <w:tab/>
        <w:t>G 8</w:t>
        <w:tab/>
        <w:t>1668.27</w:t>
        <w:tab/>
        <w:t xml:space="preserve">  E-L-L-N-K-L-L-G-Kme-V-T-I-A-Q-G-G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81</w:t>
        <w:tab/>
        <w:t>G 9</w:t>
        <w:tab/>
        <w:t>1682.85</w:t>
        <w:tab/>
        <w:t xml:space="preserve"> E-L-L-N-K-L-L-G-Kme2-V-T-I-A-Q-G-G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82</w:t>
        <w:tab/>
        <w:t>G10</w:t>
        <w:tab/>
        <w:t>1696.27</w:t>
        <w:tab/>
        <w:t xml:space="preserve"> E-L-L-N-K-L-L-G-Kme3-V-T-I-A-Q-G-G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83</w:t>
        <w:tab/>
        <w:t>G11</w:t>
        <w:tab/>
        <w:t>1843.2</w:t>
        <w:tab/>
        <w:t xml:space="preserve">    N-I-Q-A-V-L-L-P-K-K-T-E-S-H-H-K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84</w:t>
        <w:tab/>
        <w:t>G12</w:t>
        <w:tab/>
        <w:t>1857.17</w:t>
        <w:tab/>
        <w:t xml:space="preserve">  N-I-Q-A-V-L-L-P-Kme-K-T-E-S-H-H-K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85</w:t>
        <w:tab/>
        <w:t>H 1</w:t>
        <w:tab/>
        <w:t>1871.75</w:t>
        <w:tab/>
        <w:t xml:space="preserve"> N-I-Q-A-V-L-L-P-Kme2-K-T-E-S-H-H-K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86</w:t>
        <w:tab/>
        <w:t>H 2</w:t>
        <w:tab/>
        <w:t>1885.17</w:t>
        <w:tab/>
        <w:t xml:space="preserve"> N-I-Q-A-V-L-L-P-Kme3-K-T-E-S-H-H-K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87</w:t>
        <w:tab/>
        <w:t>H 3</w:t>
        <w:tab/>
        <w:t>1800.2</w:t>
        <w:tab/>
        <w:t xml:space="preserve">    I-Q-A-V-L-L-P-K-K-T-E-S-H-H-K-A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88</w:t>
        <w:tab/>
        <w:t>H 4</w:t>
        <w:tab/>
        <w:t>1814.17</w:t>
        <w:tab/>
        <w:t xml:space="preserve">  I-Q-A-V-L-L-P-K-Kme-T-E-S-H-H-K-A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89</w:t>
        <w:tab/>
        <w:t>H 5</w:t>
        <w:tab/>
        <w:t>1828.75</w:t>
        <w:tab/>
        <w:t xml:space="preserve"> I-Q-A-V-L-L-P-K-Kme2-T-E-S-H-H-K-A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90</w:t>
        <w:tab/>
        <w:t>H 6</w:t>
        <w:tab/>
        <w:t>1842.17</w:t>
        <w:tab/>
        <w:t xml:space="preserve"> I-Q-A-V-L-L-P-K-Kme3-T-E-S-H-H-K-A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91</w:t>
        <w:tab/>
        <w:t>H 7</w:t>
        <w:tab/>
        <w:t>1744.2</w:t>
        <w:tab/>
        <w:t xml:space="preserve">    A-V-L-L-P-K-T-E-S-H-H-K-A-K-G-K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92</w:t>
        <w:tab/>
        <w:t>H 8</w:t>
        <w:tab/>
        <w:t>1758.17</w:t>
        <w:tab/>
        <w:t xml:space="preserve">  A-V-L-L-P-K-T-E-S-H-H-Kme-A-K-G-K</w:t>
      </w:r>
    </w:p>
    <w:p>
      <w:pPr>
        <w:pStyle w:val="PlainText"/>
        <w:rPr>
          <w:rFonts w:eastAsia="Times New Roman"/>
        </w:rPr>
      </w:pPr>
      <w:r>
        <w:rPr>
          <w:rFonts w:eastAsia="Times New Roman"/>
        </w:rPr>
        <w:t>93</w:t>
        <w:tab/>
        <w:t>H 9</w:t>
        <w:tab/>
        <w:t>1772.75</w:t>
        <w:tab/>
        <w:t xml:space="preserve"> A-V-L-L-P-K-T-E-S-H-H-Kme2-A-K-G-K</w:t>
      </w:r>
    </w:p>
    <w:p>
      <w:pPr>
        <w:pStyle w:val="PlainText"/>
        <w:pBdr>
          <w:bottom w:val="single" w:sz="4" w:space="1" w:color="000000"/>
        </w:pBdr>
        <w:rPr>
          <w:rFonts w:eastAsia="Times New Roman"/>
        </w:rPr>
      </w:pPr>
      <w:r>
        <w:rPr>
          <w:rFonts w:eastAsia="Times New Roman"/>
        </w:rPr>
        <w:t>94</w:t>
        <w:tab/>
        <w:t>H10</w:t>
        <w:tab/>
        <w:t>1786.17</w:t>
        <w:tab/>
        <w:t xml:space="preserve"> A-V-L-L-P-K-T-E-S-H-H-Kme3-A-K-G-K</w:t>
      </w:r>
    </w:p>
    <w:p>
      <w:pPr>
        <w:pStyle w:val="Normal"/>
        <w:rPr/>
      </w:pPr>
      <w:r>
        <w:rPr/>
        <w:t>Mono (Kme1), di (Kme2) and tri (Kme3) methyl lysine</w:t>
      </w:r>
    </w:p>
    <w:p>
      <w:pPr>
        <w:pStyle w:val="Normal"/>
        <w:rPr/>
      </w:pPr>
      <w:r>
        <w:rPr/>
        <w:t>Mono (Rme1) symmetric di (Rme2s) and asymmetric di (Rme2a) methyl arginine</w:t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531" w:right="153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AU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  <w:lang w:val="en-GB"/>
    </w:rPr>
  </w:style>
  <w:style w:type="paragraph" w:styleId="TextBodyIndent">
    <w:name w:val="Body Text Indent"/>
    <w:basedOn w:val="Normal"/>
    <w:pPr>
      <w:spacing w:lineRule="atLeast" w:line="360"/>
      <w:jc w:val="both"/>
    </w:pPr>
    <w:rPr>
      <w:rFonts w:eastAsia="Times New Roman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7T11:21:00Z</dcterms:created>
  <dc:creator>Tony Kouzarides</dc:creator>
  <dc:description/>
  <dc:language>en-US</dc:language>
  <cp:lastModifiedBy>David Lando</cp:lastModifiedBy>
  <dcterms:modified xsi:type="dcterms:W3CDTF">2011-12-07T11:22:00Z</dcterms:modified>
  <cp:revision>3</cp:revision>
  <dc:subject/>
  <dc:title>Table S7</dc:title>
</cp:coreProperties>
</file>